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B94D5" w14:textId="77777777" w:rsidR="00EC6D47" w:rsidRDefault="00EC6D47" w:rsidP="002B2A12">
      <w:pPr>
        <w:jc w:val="center"/>
      </w:pPr>
      <w:r>
        <w:rPr>
          <w:b/>
          <w:bCs/>
          <w:noProof/>
          <w14:ligatures w14:val="standardContextual"/>
        </w:rPr>
        <w:drawing>
          <wp:inline distT="0" distB="0" distL="0" distR="0" wp14:anchorId="3ED82FC3" wp14:editId="34D98EA9">
            <wp:extent cx="4244671" cy="3183504"/>
            <wp:effectExtent l="0" t="0" r="0" b="4445"/>
            <wp:docPr id="1217164794" name="Picture 4" descr="A chart with numbers and a number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164794" name="Picture 4" descr="A chart with numbers and a number of different colored box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368" cy="3216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6FE10" w14:textId="77777777" w:rsidR="00EC6D47" w:rsidRPr="00EC6D47" w:rsidRDefault="00EC6D47">
      <w:pPr>
        <w:rPr>
          <w:rFonts w:ascii="Times New Roman" w:hAnsi="Times New Roman" w:cs="Times New Roman"/>
        </w:rPr>
      </w:pPr>
    </w:p>
    <w:p w14:paraId="59EFC2BE" w14:textId="78BFD553" w:rsidR="00EC6D47" w:rsidRDefault="00EC6D4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6D47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lemental Figure 1</w:t>
      </w:r>
      <w:r w:rsidRPr="00EC6D47">
        <w:rPr>
          <w:rFonts w:ascii="Times New Roman" w:hAnsi="Times New Roman" w:cs="Times New Roman"/>
          <w:color w:val="000000"/>
          <w:sz w:val="22"/>
          <w:szCs w:val="22"/>
        </w:rPr>
        <w:t xml:space="preserve">: </w:t>
      </w:r>
      <w:r w:rsidRPr="00EC6D47">
        <w:rPr>
          <w:rFonts w:ascii="Times New Roman" w:hAnsi="Times New Roman" w:cs="Times New Roman"/>
          <w:b/>
          <w:bCs/>
          <w:color w:val="000000"/>
          <w:sz w:val="22"/>
          <w:szCs w:val="22"/>
        </w:rPr>
        <w:t>Comparing Microbial Respiration Rates over time by community final hydrophilic (S16, S17, S32, S35, S49, S76, S89), hydrophobic (S20, S29, S40, S53), and moderate (S24, S39, S47, S48) phenotypes.</w:t>
      </w:r>
      <w:r w:rsidRPr="00EC6D4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EC6D47">
        <w:rPr>
          <w:rFonts w:ascii="Times New Roman" w:hAnsi="Times New Roman" w:cs="Times New Roman"/>
          <w:color w:val="000000" w:themeColor="text1"/>
          <w:sz w:val="22"/>
          <w:szCs w:val="22"/>
        </w:rPr>
        <w:t>Respiration rates of each microbial community were compared using Kruskal-</w:t>
      </w:r>
      <w:proofErr w:type="gramStart"/>
      <w:r w:rsidRPr="00EC6D47">
        <w:rPr>
          <w:rFonts w:ascii="Times New Roman" w:hAnsi="Times New Roman" w:cs="Times New Roman"/>
          <w:color w:val="000000" w:themeColor="text1"/>
          <w:sz w:val="22"/>
          <w:szCs w:val="22"/>
        </w:rPr>
        <w:t>Wallis</w:t>
      </w:r>
      <w:proofErr w:type="gramEnd"/>
      <w:r w:rsidRPr="00EC6D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is and a post-hoc Dunn Test. Statistics indicate that significant differences observed between phenotypes is driven by the community S17.</w:t>
      </w:r>
    </w:p>
    <w:p w14:paraId="1B1D097C" w14:textId="77777777" w:rsidR="002B2A12" w:rsidRPr="002B2A12" w:rsidRDefault="002B2A12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0C46305" w14:textId="0619C3DC" w:rsidR="00EC6D47" w:rsidRDefault="00894C2F" w:rsidP="002B2A12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333252C" wp14:editId="68DF3288">
            <wp:extent cx="4053840" cy="3474720"/>
            <wp:effectExtent l="0" t="0" r="0" b="5080"/>
            <wp:docPr id="17795993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599397" name="Picture 177959939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1962" cy="3490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39C05" w14:textId="2BBC9C3F" w:rsidR="00CB386F" w:rsidRDefault="00CB386F" w:rsidP="00CB386F">
      <w:pPr>
        <w:rPr>
          <w:rFonts w:ascii="Times New Roman" w:hAnsi="Times New Roman" w:cs="Times New Roman"/>
          <w:sz w:val="22"/>
          <w:szCs w:val="22"/>
        </w:rPr>
      </w:pPr>
      <w:r w:rsidRPr="00894C2F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 w:rsidR="00EC6D47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894C2F">
        <w:rPr>
          <w:rFonts w:ascii="Times New Roman" w:hAnsi="Times New Roman" w:cs="Times New Roman"/>
          <w:b/>
          <w:bCs/>
          <w:sz w:val="22"/>
          <w:szCs w:val="22"/>
        </w:rPr>
        <w:t xml:space="preserve">: Respiration Rate associated with microbial community phenotype by time point. </w:t>
      </w:r>
      <w:r w:rsidRPr="00894C2F">
        <w:rPr>
          <w:rFonts w:ascii="Times New Roman" w:hAnsi="Times New Roman" w:cs="Times New Roman"/>
          <w:sz w:val="22"/>
          <w:szCs w:val="22"/>
        </w:rPr>
        <w:t xml:space="preserve">Microbial community respiration rates grouped by phenotype at each time point were analyzed </w:t>
      </w:r>
      <w:r w:rsidRPr="00894C2F">
        <w:rPr>
          <w:rFonts w:ascii="Times New Roman" w:hAnsi="Times New Roman" w:cs="Times New Roman"/>
          <w:sz w:val="22"/>
          <w:szCs w:val="22"/>
        </w:rPr>
        <w:lastRenderedPageBreak/>
        <w:t>using a Kruskal-</w:t>
      </w:r>
      <w:proofErr w:type="gramStart"/>
      <w:r w:rsidRPr="00894C2F">
        <w:rPr>
          <w:rFonts w:ascii="Times New Roman" w:hAnsi="Times New Roman" w:cs="Times New Roman"/>
          <w:sz w:val="22"/>
          <w:szCs w:val="22"/>
        </w:rPr>
        <w:t>Wallis</w:t>
      </w:r>
      <w:proofErr w:type="gramEnd"/>
      <w:r w:rsidRPr="00894C2F">
        <w:rPr>
          <w:rFonts w:ascii="Times New Roman" w:hAnsi="Times New Roman" w:cs="Times New Roman"/>
          <w:sz w:val="22"/>
          <w:szCs w:val="22"/>
        </w:rPr>
        <w:t xml:space="preserve"> test and a post-hoc Dunn test. There were significant differences between hydrophilic and hydrophobic phenotypes at all time points except for Day 16.</w:t>
      </w:r>
    </w:p>
    <w:p w14:paraId="28C5024A" w14:textId="77777777" w:rsidR="000305D9" w:rsidRDefault="000305D9" w:rsidP="00CB386F">
      <w:pPr>
        <w:rPr>
          <w:rFonts w:ascii="Times New Roman" w:hAnsi="Times New Roman" w:cs="Times New Roman"/>
          <w:sz w:val="22"/>
          <w:szCs w:val="22"/>
        </w:rPr>
      </w:pPr>
    </w:p>
    <w:p w14:paraId="71CBE216" w14:textId="3D15CD18" w:rsidR="000305D9" w:rsidRPr="00894C2F" w:rsidRDefault="000305D9" w:rsidP="00CB386F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  <w14:ligatures w14:val="standardContextual"/>
        </w:rPr>
        <w:drawing>
          <wp:inline distT="0" distB="0" distL="0" distR="0" wp14:anchorId="0869F454" wp14:editId="392EE3DF">
            <wp:extent cx="5943600" cy="3568700"/>
            <wp:effectExtent l="0" t="0" r="0" b="0"/>
            <wp:docPr id="324834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834928" name="Picture 32483492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2" t="6184" r="12374" b="4147"/>
                    <a:stretch/>
                  </pic:blipFill>
                  <pic:spPr bwMode="auto"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70AEC4" w14:textId="752446E1" w:rsidR="000305D9" w:rsidRPr="000305D9" w:rsidRDefault="000305D9" w:rsidP="000305D9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0305D9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lemental Figure 3</w:t>
      </w:r>
      <w:r w:rsidRPr="000305D9">
        <w:rPr>
          <w:rFonts w:ascii="Times New Roman" w:hAnsi="Times New Roman" w:cs="Times New Roman"/>
          <w:color w:val="000000"/>
          <w:sz w:val="22"/>
          <w:szCs w:val="22"/>
        </w:rPr>
        <w:t>: Heatmap displaying the top 10 metabolites per LC/MS channel associated with phenotype (hydrophilic and hydrophobic) as determined by Kruskal-</w:t>
      </w:r>
      <w:proofErr w:type="gramStart"/>
      <w:r w:rsidRPr="000305D9">
        <w:rPr>
          <w:rFonts w:ascii="Times New Roman" w:hAnsi="Times New Roman" w:cs="Times New Roman"/>
          <w:color w:val="000000"/>
          <w:sz w:val="22"/>
          <w:szCs w:val="22"/>
        </w:rPr>
        <w:t>Wallis</w:t>
      </w:r>
      <w:proofErr w:type="gramEnd"/>
      <w:r w:rsidRPr="000305D9">
        <w:rPr>
          <w:rFonts w:ascii="Times New Roman" w:hAnsi="Times New Roman" w:cs="Times New Roman"/>
          <w:color w:val="000000"/>
          <w:sz w:val="22"/>
          <w:szCs w:val="22"/>
        </w:rPr>
        <w:t xml:space="preserve"> analysis. A) Top metabolites that do not have an associated top scoring compound (unknowns). B) Top metabolites that have an associated top scoring compound (potential identity).</w:t>
      </w:r>
    </w:p>
    <w:p w14:paraId="04FFA308" w14:textId="77777777" w:rsidR="00AF70AF" w:rsidRPr="00AF70AF" w:rsidRDefault="00AF70AF" w:rsidP="00AF70A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932EA90" w14:textId="77777777" w:rsidR="00894C2F" w:rsidRDefault="00894C2F">
      <w:pPr>
        <w:rPr>
          <w:rFonts w:ascii="Times New Roman" w:hAnsi="Times New Roman" w:cs="Times New Roman"/>
          <w:sz w:val="22"/>
          <w:szCs w:val="22"/>
        </w:rPr>
      </w:pPr>
    </w:p>
    <w:p w14:paraId="0EA31DD4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2477AF15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5AC68760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0F354C85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4A9E74E7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253BF1DB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0D93F86C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2BD43CAC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0FED9F0E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35250D60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44146CB4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7DD7D9C6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6019437A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2CA980D5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5496A23B" w14:textId="77777777" w:rsidR="002B4C61" w:rsidRDefault="002B4C61">
      <w:pPr>
        <w:rPr>
          <w:rFonts w:ascii="Times New Roman" w:hAnsi="Times New Roman" w:cs="Times New Roman"/>
          <w:sz w:val="22"/>
          <w:szCs w:val="22"/>
        </w:rPr>
      </w:pPr>
    </w:p>
    <w:p w14:paraId="69677F0E" w14:textId="77777777" w:rsidR="002B4C61" w:rsidRPr="00AF70AF" w:rsidRDefault="002B4C61">
      <w:pPr>
        <w:rPr>
          <w:rFonts w:ascii="Times New Roman" w:hAnsi="Times New Roman" w:cs="Times New Roman"/>
          <w:sz w:val="22"/>
          <w:szCs w:val="22"/>
        </w:rPr>
      </w:pPr>
    </w:p>
    <w:sectPr w:rsidR="002B4C61" w:rsidRPr="00AF7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2F"/>
    <w:rsid w:val="000305D9"/>
    <w:rsid w:val="00075DF8"/>
    <w:rsid w:val="000949A8"/>
    <w:rsid w:val="002B2A12"/>
    <w:rsid w:val="002B4C61"/>
    <w:rsid w:val="0059449B"/>
    <w:rsid w:val="00640170"/>
    <w:rsid w:val="007041B1"/>
    <w:rsid w:val="00765CEC"/>
    <w:rsid w:val="00894C2F"/>
    <w:rsid w:val="008A7F72"/>
    <w:rsid w:val="00927DF3"/>
    <w:rsid w:val="00A90424"/>
    <w:rsid w:val="00AE0A17"/>
    <w:rsid w:val="00AF70AF"/>
    <w:rsid w:val="00B1453B"/>
    <w:rsid w:val="00B95B73"/>
    <w:rsid w:val="00BF4BAA"/>
    <w:rsid w:val="00CB386F"/>
    <w:rsid w:val="00DB56E4"/>
    <w:rsid w:val="00DC6D09"/>
    <w:rsid w:val="00DF71EB"/>
    <w:rsid w:val="00EC6D47"/>
    <w:rsid w:val="00FB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75F37"/>
  <w15:chartTrackingRefBased/>
  <w15:docId w15:val="{727F1DDD-1737-1E4D-85C1-1CC2B1DC8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C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C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C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2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nboak@gmail.com</dc:creator>
  <cp:keywords/>
  <dc:description/>
  <cp:lastModifiedBy>Emily Boak</cp:lastModifiedBy>
  <cp:revision>11</cp:revision>
  <dcterms:created xsi:type="dcterms:W3CDTF">2024-06-26T23:28:00Z</dcterms:created>
  <dcterms:modified xsi:type="dcterms:W3CDTF">2024-08-28T19:43:00Z</dcterms:modified>
</cp:coreProperties>
</file>